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7C778" w14:textId="2B421CDB" w:rsidR="00A43BC0" w:rsidRPr="009E1FBA" w:rsidRDefault="0080273F" w:rsidP="009E1FBA">
      <w:pPr>
        <w:shd w:val="clear" w:color="auto" w:fill="FEFEFE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A0A0A"/>
          <w:sz w:val="20"/>
          <w:szCs w:val="20"/>
          <w:highlight w:val="green"/>
          <w:lang w:val="en-GB" w:eastAsia="lt-LT"/>
        </w:rPr>
      </w:pPr>
      <w:r w:rsidRPr="00A43BC0">
        <w:rPr>
          <w:noProof/>
          <w:highlight w:val="green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1" layoutInCell="1" allowOverlap="0" wp14:anchorId="3500C5A3" wp14:editId="757F9E3F">
                <wp:simplePos x="0" y="0"/>
                <wp:positionH relativeFrom="margin">
                  <wp:align>center</wp:align>
                </wp:positionH>
                <wp:positionV relativeFrom="paragraph">
                  <wp:posOffset>1123950</wp:posOffset>
                </wp:positionV>
                <wp:extent cx="5730875" cy="788035"/>
                <wp:effectExtent l="0" t="0" r="3175" b="0"/>
                <wp:wrapTopAndBottom/>
                <wp:docPr id="192" name="Group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875" cy="788035"/>
                          <a:chOff x="0" y="0"/>
                          <a:chExt cx="5731510" cy="789693"/>
                        </a:xfrm>
                      </wpg:grpSpPr>
                      <wpg:grpSp>
                        <wpg:cNvPr id="32" name="Group 19">
                          <a:extLst/>
                        </wpg:cNvPr>
                        <wpg:cNvGrpSpPr/>
                        <wpg:grpSpPr>
                          <a:xfrm>
                            <a:off x="0" y="0"/>
                            <a:ext cx="5731510" cy="569595"/>
                            <a:chOff x="0" y="0"/>
                            <a:chExt cx="5731510" cy="570224"/>
                          </a:xfrm>
                        </wpg:grpSpPr>
                        <wpg:grpSp>
                          <wpg:cNvPr id="33" name="Group 33">
                            <a:extLst/>
                          </wpg:cNvPr>
                          <wpg:cNvGrpSpPr/>
                          <wpg:grpSpPr>
                            <a:xfrm>
                              <a:off x="152487" y="424203"/>
                              <a:ext cx="5155732" cy="146021"/>
                              <a:chOff x="152487" y="424204"/>
                              <a:chExt cx="5155794" cy="146315"/>
                            </a:xfrm>
                          </wpg:grpSpPr>
                          <wps:wsp>
                            <wps:cNvPr id="34" name="Left Brace 34">
                              <a:extLst/>
                            </wps:cNvPr>
                            <wps:cNvSpPr/>
                            <wps:spPr>
                              <a:xfrm rot="16200000">
                                <a:off x="4810103" y="208855"/>
                                <a:ext cx="145118" cy="578210"/>
                              </a:xfrm>
                              <a:prstGeom prst="leftBrace">
                                <a:avLst>
                                  <a:gd name="adj1" fmla="val 8333"/>
                                  <a:gd name="adj2" fmla="val 49965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5" name="Left Brace 35">
                              <a:extLst/>
                            </wps:cNvPr>
                            <wps:cNvSpPr/>
                            <wps:spPr>
                              <a:xfrm rot="16200000">
                                <a:off x="5179834" y="435285"/>
                                <a:ext cx="126315" cy="130579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Left Brace 36">
                              <a:extLst/>
                            </wps:cNvPr>
                            <wps:cNvSpPr/>
                            <wps:spPr>
                              <a:xfrm rot="16200000">
                                <a:off x="4441911" y="421103"/>
                                <a:ext cx="142992" cy="155839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" name="Left Brace 37">
                              <a:extLst/>
                            </wps:cNvPr>
                            <wps:cNvSpPr/>
                            <wps:spPr>
                              <a:xfrm rot="16200000">
                                <a:off x="4234333" y="369076"/>
                                <a:ext cx="131640" cy="257671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" name="Left Brace 38">
                              <a:extLst/>
                            </wps:cNvPr>
                            <wps:cNvSpPr/>
                            <wps:spPr>
                              <a:xfrm rot="16200000">
                                <a:off x="4005052" y="407841"/>
                                <a:ext cx="142487" cy="182474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" name="Left Brace 39">
                              <a:extLst/>
                            </wps:cNvPr>
                            <wps:cNvSpPr/>
                            <wps:spPr>
                              <a:xfrm rot="16200000">
                                <a:off x="3527008" y="108567"/>
                                <a:ext cx="125697" cy="784628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" name="Left Brace 40">
                              <a:extLst/>
                            </wps:cNvPr>
                            <wps:cNvSpPr/>
                            <wps:spPr>
                              <a:xfrm rot="16200000">
                                <a:off x="2892684" y="261936"/>
                                <a:ext cx="131568" cy="472021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" name="Left Brace 41">
                              <a:extLst/>
                            </wps:cNvPr>
                            <wps:cNvSpPr/>
                            <wps:spPr>
                              <a:xfrm rot="16200000">
                                <a:off x="2520866" y="372495"/>
                                <a:ext cx="140218" cy="255828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2" name="Left Brace 42">
                              <a:extLst/>
                            </wps:cNvPr>
                            <wps:cNvSpPr/>
                            <wps:spPr>
                              <a:xfrm rot="16200000">
                                <a:off x="2366492" y="455620"/>
                                <a:ext cx="115865" cy="77270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" name="Left Brace 43">
                              <a:extLst/>
                            </wps:cNvPr>
                            <wps:cNvSpPr/>
                            <wps:spPr>
                              <a:xfrm rot="16200000">
                                <a:off x="2167014" y="334463"/>
                                <a:ext cx="120600" cy="314849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" name="Left Brace 44">
                              <a:extLst/>
                            </wps:cNvPr>
                            <wps:cNvSpPr/>
                            <wps:spPr>
                              <a:xfrm rot="16200000">
                                <a:off x="1821085" y="300383"/>
                                <a:ext cx="118975" cy="383591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" name="Left Brace 45">
                              <a:extLst/>
                            </wps:cNvPr>
                            <wps:cNvSpPr/>
                            <wps:spPr>
                              <a:xfrm rot="16200000">
                                <a:off x="1540610" y="423652"/>
                                <a:ext cx="137341" cy="142818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" name="Left Brace 46">
                              <a:extLst/>
                            </wps:cNvPr>
                            <wps:cNvSpPr/>
                            <wps:spPr>
                              <a:xfrm rot="16200000">
                                <a:off x="896312" y="-69232"/>
                                <a:ext cx="139528" cy="1126399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" name="Left Brace 47">
                              <a:extLst/>
                            </wps:cNvPr>
                            <wps:cNvSpPr/>
                            <wps:spPr>
                              <a:xfrm rot="16200000">
                                <a:off x="219951" y="369600"/>
                                <a:ext cx="116010" cy="250937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8" name="Picture 48">
                              <a:extLst/>
                            </pic:cNvPr>
                            <pic:cNvPicPr/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31510" cy="424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12327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CDD2E0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1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44192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1F9452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2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76057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89E96E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74177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CCDA0E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1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42608" y="551932"/>
                            <a:ext cx="344384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D634A9" w14:textId="559006E0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K</w:t>
                              </w:r>
                              <w:r w:rsidR="00D71B19" w:rsidRPr="00D71B19"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1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61657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AF0E9D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2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38203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D060FF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0068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25E6D0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1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5688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147AAD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R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01932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B312C5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51610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E3D3D3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1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78478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4231B3" w14:textId="51767E33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K</w:t>
                              </w:r>
                              <w:r w:rsidR="00D71B19" w:rsidRPr="00D71B19"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2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43148" y="552203"/>
                            <a:ext cx="314325" cy="23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79772B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8442" y="552203"/>
                            <a:ext cx="314325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DD8FFA" w14:textId="77777777" w:rsidR="0001606D" w:rsidRPr="003465C4" w:rsidRDefault="0001606D" w:rsidP="0001606D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C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  <w:vertAlign w:val="subscript"/>
                                </w:rPr>
                                <w:t>1</w:t>
                              </w:r>
                              <w:r w:rsidRPr="003465C4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00C5A3" id="Group 192" o:spid="_x0000_s1026" style="position:absolute;margin-left:0;margin-top:88.5pt;width:451.25pt;height:62.05pt;z-index:251659264;mso-position-horizontal:center;mso-position-horizontal-relative:margin;mso-width-relative:margin;mso-height-relative:margin" coordsize="57315,789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" o:allowoverlap="f">
                <v:group id="Group 19" o:spid="_x0000_s1027" style="position:absolute;width:57315;height:5695" coordsize="57315,5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group id="Group 33" o:spid="_x0000_s1028" style="position:absolute;left:1524;top:4242;width:51558;height:1460" coordorigin="1524,4242" coordsize="51557,14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34" o:spid="_x0000_s1029" type="#_x0000_t87" style="position:absolute;left:48100;top:2089;width:1451;height:578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" adj="452,10792" strokecolor="black [3213]" strokeweight=".5pt">
                      <v:stroke joinstyle="miter"/>
                    </v:shape>
                    <v:shape id="Left Brace 35" o:spid="_x0000_s1030" type="#_x0000_t87" style="position:absolute;left:51798;top:4353;width:1263;height:130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" adj="1741" strokecolor="black [3213]" strokeweight=".5pt">
                      <v:stroke joinstyle="miter"/>
                    </v:shape>
                    <v:shape id="Left Brace 36" o:spid="_x0000_s1031" type="#_x0000_t87" style="position:absolute;left:44419;top:4210;width:1430;height:155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" adj="1652" strokecolor="black [3213]" strokeweight=".5pt">
                      <v:stroke joinstyle="miter"/>
                    </v:shape>
                    <v:shape id="Left Brace 37" o:spid="_x0000_s1032" type="#_x0000_t87" style="position:absolute;left:42342;top:3691;width:1317;height:257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" adj="920" strokecolor="black [3213]" strokeweight=".5pt">
                      <v:stroke joinstyle="miter"/>
                    </v:shape>
                    <v:shape id="Left Brace 38" o:spid="_x0000_s1033" type="#_x0000_t87" style="position:absolute;left:40050;top:4078;width:1425;height:182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" adj="1405" strokecolor="black [3213]" strokeweight=".5pt">
                      <v:stroke joinstyle="miter"/>
                    </v:shape>
                    <v:shape id="Left Brace 39" o:spid="_x0000_s1034" type="#_x0000_t87" style="position:absolute;left:35269;top:1086;width:1257;height:784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" adj="288" strokecolor="black [3213]" strokeweight=".5pt">
                      <v:stroke joinstyle="miter"/>
                    </v:shape>
                    <v:shape id="Left Brace 40" o:spid="_x0000_s1035" type="#_x0000_t87" style="position:absolute;left:28926;top:2619;width:1316;height:472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" adj="502" strokecolor="black [3213]" strokeweight=".5pt">
                      <v:stroke joinstyle="miter"/>
                    </v:shape>
                    <v:shape id="Left Brace 41" o:spid="_x0000_s1036" type="#_x0000_t87" style="position:absolute;left:25208;top:3725;width:1402;height:255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" adj="987" strokecolor="black [3213]" strokeweight=".5pt">
                      <v:stroke joinstyle="miter"/>
                    </v:shape>
                    <v:shape id="Left Brace 42" o:spid="_x0000_s1037" type="#_x0000_t87" style="position:absolute;left:23665;top:4555;width:1158;height:77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" strokecolor="black [3213]" strokeweight=".5pt">
                      <v:stroke joinstyle="miter"/>
                    </v:shape>
                    <v:shape id="Left Brace 43" o:spid="_x0000_s1038" type="#_x0000_t87" style="position:absolute;left:21670;top:3343;width:1206;height:314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" adj="689" strokecolor="black [3213]" strokeweight=".5pt">
                      <v:stroke joinstyle="miter"/>
                    </v:shape>
                    <v:shape id="Left Brace 44" o:spid="_x0000_s1039" type="#_x0000_t87" style="position:absolute;left:18210;top:3003;width:1190;height:383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" adj="558" strokecolor="black [3213]" strokeweight=".5pt">
                      <v:stroke joinstyle="miter"/>
                    </v:shape>
                    <v:shape id="Left Brace 45" o:spid="_x0000_s1040" type="#_x0000_t87" style="position:absolute;left:15405;top:4236;width:1374;height:14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" adj="1731" strokecolor="black [3213]" strokeweight=".5pt">
                      <v:stroke joinstyle="miter"/>
                    </v:shape>
                    <v:shape id="Left Brace 46" o:spid="_x0000_s1041" type="#_x0000_t87" style="position:absolute;left:8962;top:-692;width:1395;height:1126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" adj="223" strokecolor="black [3213]" strokeweight=".5pt">
                      <v:stroke joinstyle="miter"/>
                    </v:shape>
                    <v:shape id="Left Brace 47" o:spid="_x0000_s1042" type="#_x0000_t87" style="position:absolute;left:2199;top:3695;width:1160;height:251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" adj="832" strokecolor="black [3213]" strokeweight=".5pt">
                      <v:stroke joinstyle="miter"/>
                    </v:shape>
                  </v:group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8" o:spid="_x0000_s1043" type="#_x0000_t75" style="position:absolute;width:57315;height:4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">
                    <v:imagedata r:id="rId5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44" type="#_x0000_t202" style="position:absolute;left:51123;top:5522;width:31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1ECDD2E0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1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45" type="#_x0000_t202" style="position:absolute;left:47441;top:5522;width:3144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14:paraId="591F9452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2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46" type="#_x0000_t202" style="position:absolute;left:43760;top:5522;width:31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14:paraId="2B89E96E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047" type="#_x0000_t202" style="position:absolute;left:41741;top:5522;width:3144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14:paraId="64CCDA0E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1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48" type="#_x0000_t202" style="position:absolute;left:39426;top:5519;width:34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<v:textbox>
                    <w:txbxContent>
                      <w:p w14:paraId="21D634A9" w14:textId="559006E0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>K</w:t>
                        </w:r>
                        <w:r w:rsidR="00D71B19" w:rsidRPr="00D71B19"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1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49" type="#_x0000_t202" style="position:absolute;left:34616;top:5522;width:31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Wo6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ZDuoLrl/gD5PYfAAD//wMAUEsBAi0AFAAGAAgAAAAhANvh9svuAAAAhQEAABMAAAAAAAAAAAAA&#10;AAAAAAAAAFtDb250ZW50X1R5cGVzXS54bWxQSwECLQAUAAYACAAAACEAWvQsW78AAAAVAQAACwAA&#10;AAAAAAAAAAAAAAAfAQAAX3JlbHMvLnJlbHNQSwECLQAUAAYACAAAACEAtdFqOsMAAADbAAAADwAA&#10;AAAAAAAAAAAAAAAHAgAAZHJzL2Rvd25yZXYueG1sUEsFBgAAAAADAAMAtwAAAPcCAAAAAA==&#10;" filled="f" stroked="f">
                  <v:textbox>
                    <w:txbxContent>
                      <w:p w14:paraId="31AF0E9D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2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50" type="#_x0000_t202" style="position:absolute;left:28382;top:5522;width:31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<v:textbox>
                    <w:txbxContent>
                      <w:p w14:paraId="23D060FF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051" type="#_x0000_t202" style="position:absolute;left:24700;top:5522;width:31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<v:textbox>
                    <w:txbxContent>
                      <w:p w14:paraId="0C25E6D0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1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52" type="#_x0000_t202" style="position:absolute;left:23156;top:5522;width:3144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<v:textbox>
                    <w:txbxContent>
                      <w:p w14:paraId="25147AAD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R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53" type="#_x0000_t202" style="position:absolute;left:21019;top:5522;width:31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14:paraId="1DB312C5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054" type="#_x0000_t202" style="position:absolute;left:17516;top:5522;width:31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14:paraId="79E3D3D3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1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55" type="#_x0000_t202" style="position:absolute;left:14784;top:5522;width:3144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14:paraId="344231B3" w14:textId="51767E33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>K</w:t>
                        </w:r>
                        <w:r w:rsidR="00D71B19" w:rsidRPr="00D71B19"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2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56" type="#_x0000_t202" style="position:absolute;left:8431;top:5522;width:3143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gMfwwAAANs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IoXrl/gD5PofAAD//wMAUEsBAi0AFAAGAAgAAAAhANvh9svuAAAAhQEAABMAAAAAAAAAAAAA&#10;AAAAAAAAAFtDb250ZW50X1R5cGVzXS54bWxQSwECLQAUAAYACAAAACEAWvQsW78AAAAVAQAACwAA&#10;AAAAAAAAAAAAAAAfAQAAX3JlbHMvLnJlbHNQSwECLQAUAAYACAAAACEAa8oDH8MAAADbAAAADwAA&#10;AAAAAAAAAAAAAAAHAgAAZHJzL2Rvd25yZXYueG1sUEsFBgAAAAADAAMAtwAAAPcCAAAAAA==&#10;" filled="f" stroked="f">
                  <v:textbox>
                    <w:txbxContent>
                      <w:p w14:paraId="6A79772B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057" type="#_x0000_t202" style="position:absolute;left:1484;top:5522;width:3143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<v:textbox>
                    <w:txbxContent>
                      <w:p w14:paraId="50DD8FFA" w14:textId="77777777" w:rsidR="0001606D" w:rsidRPr="003465C4" w:rsidRDefault="0001606D" w:rsidP="0001606D">
                        <w:pPr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>C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  <w:vertAlign w:val="subscript"/>
                          </w:rPr>
                          <w:t>1</w:t>
                        </w:r>
                        <w:r w:rsidRPr="003465C4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type="topAndBottom" anchorx="margin"/>
                <w10:anchorlock/>
              </v:group>
            </w:pict>
          </mc:Fallback>
        </mc:AlternateContent>
      </w:r>
    </w:p>
    <w:p w14:paraId="34B67D14" w14:textId="680E7F3D" w:rsidR="0001606D" w:rsidRDefault="0001606D" w:rsidP="00886F3E">
      <w:pPr>
        <w:jc w:val="both"/>
        <w:rPr>
          <w:rFonts w:ascii="Times New Roman" w:hAnsi="Times New Roman" w:cs="Times New Roman"/>
          <w:lang w:val="en-GB"/>
        </w:rPr>
      </w:pPr>
    </w:p>
    <w:p w14:paraId="0F34330F" w14:textId="60978F81" w:rsidR="009E1FBA" w:rsidRDefault="009E1FBA" w:rsidP="00886F3E">
      <w:pPr>
        <w:jc w:val="both"/>
        <w:rPr>
          <w:rFonts w:ascii="Times New Roman" w:hAnsi="Times New Roman" w:cs="Times New Roman"/>
          <w:lang w:val="en-GB"/>
        </w:rPr>
      </w:pPr>
    </w:p>
    <w:p w14:paraId="31692586" w14:textId="77777777" w:rsidR="009E1FBA" w:rsidRDefault="009E1FBA" w:rsidP="00886F3E">
      <w:pPr>
        <w:jc w:val="both"/>
        <w:rPr>
          <w:rFonts w:ascii="Times New Roman" w:hAnsi="Times New Roman" w:cs="Times New Roman"/>
          <w:lang w:val="en-GB"/>
        </w:rPr>
      </w:pPr>
    </w:p>
    <w:p w14:paraId="7427B118" w14:textId="77777777" w:rsidR="00A43BC0" w:rsidRPr="00C67DE0" w:rsidRDefault="00A43BC0" w:rsidP="00886F3E">
      <w:pPr>
        <w:jc w:val="both"/>
        <w:rPr>
          <w:rFonts w:ascii="Times New Roman" w:hAnsi="Times New Roman" w:cs="Times New Roman"/>
          <w:lang w:val="en-GB"/>
        </w:rPr>
      </w:pPr>
    </w:p>
    <w:p w14:paraId="666DD8B3" w14:textId="6644B36B" w:rsidR="00615D3F" w:rsidRPr="00C7445B" w:rsidRDefault="00316C1B" w:rsidP="009E1FBA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9E1FBA">
        <w:rPr>
          <w:rFonts w:ascii="Times New Roman" w:hAnsi="Times New Roman" w:cs="Times New Roman"/>
          <w:b/>
          <w:sz w:val="20"/>
          <w:szCs w:val="20"/>
          <w:lang w:val="en-GB"/>
        </w:rPr>
        <w:t>Supplemen</w:t>
      </w:r>
      <w:r w:rsidR="00035EFE" w:rsidRPr="009E1FBA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Pr="009E1FBA">
        <w:rPr>
          <w:rFonts w:ascii="Times New Roman" w:hAnsi="Times New Roman" w:cs="Times New Roman"/>
          <w:b/>
          <w:sz w:val="20"/>
          <w:szCs w:val="20"/>
          <w:lang w:val="en-GB"/>
        </w:rPr>
        <w:t>ary Fig</w:t>
      </w:r>
      <w:r w:rsidR="00035EFE" w:rsidRPr="009E1FBA">
        <w:rPr>
          <w:rFonts w:ascii="Times New Roman" w:hAnsi="Times New Roman" w:cs="Times New Roman"/>
          <w:b/>
          <w:sz w:val="20"/>
          <w:szCs w:val="20"/>
          <w:lang w:val="en-GB"/>
        </w:rPr>
        <w:t>ure</w:t>
      </w:r>
      <w:r w:rsidRPr="009E1FB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A43BC0" w:rsidRPr="009E1FBA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9E1FBA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Configuration of the </w:t>
      </w:r>
      <w:r w:rsidR="009E1FBA" w:rsidRPr="009E1FBA">
        <w:rPr>
          <w:rFonts w:ascii="Times New Roman" w:hAnsi="Times New Roman" w:cs="Times New Roman"/>
          <w:sz w:val="20"/>
          <w:szCs w:val="20"/>
          <w:lang w:val="en-GB"/>
        </w:rPr>
        <w:t>extruder screws</w:t>
      </w:r>
      <w:r w:rsidRPr="009E1FB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9E1FB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615D3F" w:rsidRPr="009E1FBA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="00615D3F" w:rsidRPr="009E1FB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1</w:t>
      </w:r>
      <w:r w:rsidR="00013A66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–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conveying</w:t>
      </w:r>
      <w:r w:rsidR="00C67DE0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screw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element with 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>a length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of 25 mm</w:t>
      </w:r>
      <w:r w:rsidR="00144D25" w:rsidRPr="009E1FBA">
        <w:rPr>
          <w:rFonts w:ascii="Times New Roman" w:hAnsi="Times New Roman" w:cs="Times New Roman"/>
          <w:sz w:val="20"/>
          <w:szCs w:val="20"/>
          <w:lang w:val="en-US"/>
        </w:rPr>
        <w:t xml:space="preserve"> and pitch of </w:t>
      </w:r>
      <w:r w:rsidR="00886F3E" w:rsidRPr="009E1FBA">
        <w:rPr>
          <w:rFonts w:ascii="Times New Roman" w:hAnsi="Times New Roman" w:cs="Times New Roman"/>
          <w:sz w:val="20"/>
          <w:szCs w:val="20"/>
          <w:lang w:val="en-US"/>
        </w:rPr>
        <w:t>12.5 mm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9909AB" w:rsidRPr="009E1FBA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="009909AB" w:rsidRPr="009E1FB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2</w:t>
      </w:r>
      <w:r w:rsidR="00013A66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–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conveying </w:t>
      </w:r>
      <w:r w:rsidR="00C67DE0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screw 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element with 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>length of 37</w:t>
      </w:r>
      <w:r w:rsidR="001B3328" w:rsidRPr="009E1FB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>5 mm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86F3E" w:rsidRPr="009E1FBA">
        <w:rPr>
          <w:rFonts w:ascii="Times New Roman" w:hAnsi="Times New Roman" w:cs="Times New Roman"/>
          <w:sz w:val="20"/>
          <w:szCs w:val="20"/>
          <w:lang w:val="en-US"/>
        </w:rPr>
        <w:t xml:space="preserve">and pitch of 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>18.75 mm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909AB" w:rsidRPr="009E1FBA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="009909AB" w:rsidRPr="009E1FB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3</w:t>
      </w:r>
      <w:r w:rsidR="00013A66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–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conveying </w:t>
      </w:r>
      <w:r w:rsidR="00C67DE0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screw 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>element with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length of 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>31</w:t>
      </w:r>
      <w:r w:rsidR="001B3328" w:rsidRPr="009E1FB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9909AB" w:rsidRPr="009E1FBA">
        <w:rPr>
          <w:rFonts w:ascii="Times New Roman" w:hAnsi="Times New Roman" w:cs="Times New Roman"/>
          <w:sz w:val="20"/>
          <w:szCs w:val="20"/>
          <w:lang w:val="en-GB"/>
        </w:rPr>
        <w:t>5 mm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86F3E" w:rsidRPr="009E1FBA">
        <w:rPr>
          <w:rFonts w:ascii="Times New Roman" w:hAnsi="Times New Roman" w:cs="Times New Roman"/>
          <w:sz w:val="20"/>
          <w:szCs w:val="20"/>
          <w:lang w:val="en-US"/>
        </w:rPr>
        <w:t xml:space="preserve">and pitch of 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>15.625 mm</w:t>
      </w:r>
      <w:r w:rsidR="00013A66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D71B19" w:rsidRPr="009E1FBA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="00D71B19" w:rsidRPr="009E1FB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R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33C55" w:rsidRPr="009E1FBA">
        <w:rPr>
          <w:rFonts w:ascii="Times New Roman" w:hAnsi="Times New Roman" w:cs="Times New Roman"/>
          <w:sz w:val="20"/>
          <w:szCs w:val="20"/>
          <w:lang w:val="en-GB"/>
        </w:rPr>
        <w:t>– reverse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conveying</w:t>
      </w:r>
      <w:r w:rsidR="00C67DE0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screw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element with a length of 12</w:t>
      </w:r>
      <w:r w:rsidR="001B3328" w:rsidRPr="009E1FB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>5 mm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86F3E" w:rsidRPr="009E1FBA">
        <w:rPr>
          <w:rFonts w:ascii="Times New Roman" w:hAnsi="Times New Roman" w:cs="Times New Roman"/>
          <w:sz w:val="20"/>
          <w:szCs w:val="20"/>
          <w:lang w:val="en-US"/>
        </w:rPr>
        <w:t xml:space="preserve">and pitch of </w:t>
      </w:r>
      <w:r w:rsidR="00886F3E" w:rsidRPr="009E1FBA">
        <w:rPr>
          <w:rFonts w:ascii="Times New Roman" w:hAnsi="Times New Roman" w:cs="Times New Roman"/>
          <w:sz w:val="20"/>
          <w:szCs w:val="20"/>
          <w:lang w:val="en-GB"/>
        </w:rPr>
        <w:t>6.25 mm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1B3328" w:rsidRPr="009E1FBA"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 w:rsidR="001B3328" w:rsidRPr="009E1FB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1</w:t>
      </w:r>
      <w:r w:rsidR="001B3328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– kneading</w:t>
      </w:r>
      <w:r w:rsidR="00C67DE0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screw</w:t>
      </w:r>
      <w:r w:rsidR="001B3328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element with a length of 18.75 mm, </w:t>
      </w:r>
      <w:r w:rsidR="00D71B19" w:rsidRPr="009E1FBA">
        <w:rPr>
          <w:rFonts w:ascii="Times New Roman" w:hAnsi="Times New Roman" w:cs="Times New Roman"/>
          <w:i/>
          <w:sz w:val="20"/>
          <w:szCs w:val="20"/>
          <w:lang w:val="en-GB"/>
        </w:rPr>
        <w:t>K</w:t>
      </w:r>
      <w:r w:rsidR="00D71B19" w:rsidRPr="009E1FB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2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 – kneading </w:t>
      </w:r>
      <w:r w:rsidR="00C67DE0" w:rsidRPr="009E1FBA">
        <w:rPr>
          <w:rFonts w:ascii="Times New Roman" w:hAnsi="Times New Roman" w:cs="Times New Roman"/>
          <w:sz w:val="20"/>
          <w:szCs w:val="20"/>
          <w:lang w:val="en-GB"/>
        </w:rPr>
        <w:t xml:space="preserve">screw 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>element with a length of 31</w:t>
      </w:r>
      <w:r w:rsidR="001B3328" w:rsidRPr="009E1FB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71B19" w:rsidRPr="009E1FBA">
        <w:rPr>
          <w:rFonts w:ascii="Times New Roman" w:hAnsi="Times New Roman" w:cs="Times New Roman"/>
          <w:sz w:val="20"/>
          <w:szCs w:val="20"/>
          <w:lang w:val="en-GB"/>
        </w:rPr>
        <w:t>25 mm</w:t>
      </w:r>
    </w:p>
    <w:sectPr w:rsidR="00615D3F" w:rsidRPr="00C7445B" w:rsidSect="006506AA">
      <w:pgSz w:w="11906" w:h="16838"/>
      <w:pgMar w:top="1440" w:right="566" w:bottom="1440" w:left="1134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91"/>
    <w:rsid w:val="0000193F"/>
    <w:rsid w:val="00013A66"/>
    <w:rsid w:val="0001606D"/>
    <w:rsid w:val="000331D0"/>
    <w:rsid w:val="00035EFE"/>
    <w:rsid w:val="0008711F"/>
    <w:rsid w:val="000A37D4"/>
    <w:rsid w:val="000A6CC8"/>
    <w:rsid w:val="000C4763"/>
    <w:rsid w:val="00144D25"/>
    <w:rsid w:val="00156183"/>
    <w:rsid w:val="001B3328"/>
    <w:rsid w:val="001E3A3E"/>
    <w:rsid w:val="00246991"/>
    <w:rsid w:val="0028137B"/>
    <w:rsid w:val="00295BA7"/>
    <w:rsid w:val="0030268D"/>
    <w:rsid w:val="003073D0"/>
    <w:rsid w:val="0031163C"/>
    <w:rsid w:val="00316C1B"/>
    <w:rsid w:val="0032111E"/>
    <w:rsid w:val="0033421E"/>
    <w:rsid w:val="00363E01"/>
    <w:rsid w:val="0038577D"/>
    <w:rsid w:val="003E6C31"/>
    <w:rsid w:val="004131D6"/>
    <w:rsid w:val="00467D94"/>
    <w:rsid w:val="004E03DB"/>
    <w:rsid w:val="00541F6B"/>
    <w:rsid w:val="00574CE3"/>
    <w:rsid w:val="00575822"/>
    <w:rsid w:val="005A47DF"/>
    <w:rsid w:val="005B42BB"/>
    <w:rsid w:val="005D2BF4"/>
    <w:rsid w:val="005D6448"/>
    <w:rsid w:val="00606739"/>
    <w:rsid w:val="00615D3F"/>
    <w:rsid w:val="00633C55"/>
    <w:rsid w:val="006506AA"/>
    <w:rsid w:val="0069069D"/>
    <w:rsid w:val="006F53EA"/>
    <w:rsid w:val="00706F08"/>
    <w:rsid w:val="00707A65"/>
    <w:rsid w:val="007214E5"/>
    <w:rsid w:val="007B1429"/>
    <w:rsid w:val="007E58B3"/>
    <w:rsid w:val="0080273F"/>
    <w:rsid w:val="0080727E"/>
    <w:rsid w:val="008076B1"/>
    <w:rsid w:val="008453BF"/>
    <w:rsid w:val="008648C4"/>
    <w:rsid w:val="00883FAD"/>
    <w:rsid w:val="00886F3E"/>
    <w:rsid w:val="00900D67"/>
    <w:rsid w:val="009309E8"/>
    <w:rsid w:val="00953FE9"/>
    <w:rsid w:val="00957A37"/>
    <w:rsid w:val="009909AB"/>
    <w:rsid w:val="009B1237"/>
    <w:rsid w:val="009B38F7"/>
    <w:rsid w:val="009B3CF3"/>
    <w:rsid w:val="009B6C2D"/>
    <w:rsid w:val="009D3CB6"/>
    <w:rsid w:val="009E1FBA"/>
    <w:rsid w:val="00A34E6C"/>
    <w:rsid w:val="00A43BC0"/>
    <w:rsid w:val="00AB6D57"/>
    <w:rsid w:val="00AC37D9"/>
    <w:rsid w:val="00AF615E"/>
    <w:rsid w:val="00B00866"/>
    <w:rsid w:val="00B02F0A"/>
    <w:rsid w:val="00B16193"/>
    <w:rsid w:val="00B6686A"/>
    <w:rsid w:val="00B82D9F"/>
    <w:rsid w:val="00B94EBB"/>
    <w:rsid w:val="00B95EF5"/>
    <w:rsid w:val="00BC414D"/>
    <w:rsid w:val="00C5231A"/>
    <w:rsid w:val="00C67DE0"/>
    <w:rsid w:val="00C7445B"/>
    <w:rsid w:val="00C7698C"/>
    <w:rsid w:val="00C86196"/>
    <w:rsid w:val="00CB7E04"/>
    <w:rsid w:val="00CD302F"/>
    <w:rsid w:val="00D108B0"/>
    <w:rsid w:val="00D71B19"/>
    <w:rsid w:val="00DF75CD"/>
    <w:rsid w:val="00E25623"/>
    <w:rsid w:val="00E4111D"/>
    <w:rsid w:val="00F360A4"/>
    <w:rsid w:val="00F45B0C"/>
    <w:rsid w:val="00F51398"/>
    <w:rsid w:val="00F9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97B9C"/>
  <w15:chartTrackingRefBased/>
  <w15:docId w15:val="{D26F5323-724C-4841-9DDA-BA26DE365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6C31"/>
    <w:pPr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F45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57A37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U ITSS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dvinavičiūtė Dovilė</dc:creator>
  <cp:keywords/>
  <dc:description/>
  <cp:lastModifiedBy>Rutkaitė Ramunė</cp:lastModifiedBy>
  <cp:revision>3</cp:revision>
  <dcterms:created xsi:type="dcterms:W3CDTF">2023-07-13T15:17:00Z</dcterms:created>
  <dcterms:modified xsi:type="dcterms:W3CDTF">2023-07-13T15:19:00Z</dcterms:modified>
</cp:coreProperties>
</file>